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266690" cy="45859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1" t="-185" r="-161" b="-1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58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before="0" w:after="200"/>
        <w:rPr/>
      </w:pPr>
      <w:r>
        <w:rPr>
          <w:lang w:val="en-US"/>
        </w:rPr>
        <w:t xml:space="preserve">Supp Fig 1. Graph of the RSCN GRN with the intermediary nodes included. Intermediary nodes are colored in blue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21:20:00Z</dcterms:created>
  <dc:creator>eugenio</dc:creator>
  <dc:description/>
  <cp:keywords/>
  <dc:language>en-US</dc:language>
  <cp:lastModifiedBy>eugenio</cp:lastModifiedBy>
  <dcterms:modified xsi:type="dcterms:W3CDTF">2013-03-19T15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4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4.DOC</vt:lpwstr>
  </property>
</Properties>
</file>